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24"/>
        <w:tblW w:w="95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2"/>
        <w:gridCol w:w="7963"/>
      </w:tblGrid>
      <w:tr w:rsidR="0052466C" w:rsidRPr="007E2992" w:rsidTr="004B5ED1">
        <w:trPr>
          <w:trHeight w:val="236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</w:rPr>
              <w:t>SUV-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Histogram</w:t>
            </w:r>
            <w:proofErr w:type="spellEnd"/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2466C" w:rsidRPr="0052466C" w:rsidRDefault="0052466C" w:rsidP="004B5ED1">
            <w:pPr>
              <w:ind w:left="10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Maximum SUV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UV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Peak SUV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UV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Minimum SUV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UV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),  </w:t>
            </w:r>
          </w:p>
        </w:tc>
      </w:tr>
      <w:tr w:rsidR="0052466C" w:rsidRPr="007E2992" w:rsidTr="004B5ED1">
        <w:trPr>
          <w:trHeight w:val="236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Mean SUV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UV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),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Volume (V),  Total Lesion </w:t>
            </w:r>
            <w:r w:rsidR="004532E7">
              <w:rPr>
                <w:rFonts w:ascii="Palatino Linotype" w:hAnsi="Palatino Linotype" w:cs="Arial"/>
                <w:sz w:val="20"/>
                <w:szCs w:val="20"/>
                <w:lang w:val="en-GB"/>
              </w:rPr>
              <w:t>FET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(TL-</w:t>
            </w:r>
            <w:r w:rsidR="004532E7">
              <w:rPr>
                <w:rFonts w:ascii="Palatino Linotype" w:hAnsi="Palatino Linotype" w:cs="Arial"/>
                <w:sz w:val="20"/>
                <w:szCs w:val="20"/>
                <w:lang w:val="en-GB"/>
              </w:rPr>
              <w:t>FET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>),</w:t>
            </w:r>
          </w:p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rea under the curve of the cumulative SUV-volume histogram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ucCSH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</w:t>
            </w:r>
          </w:p>
          <w:p w:rsid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Skewedness (S), Coefficient of variance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CoV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), Kurtosis (K), </w:t>
            </w:r>
          </w:p>
          <w:p w:rsidR="007B7AC9" w:rsidRPr="0052466C" w:rsidRDefault="00F4798A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</w:t>
            </w:r>
            <w:r w:rsidRPr="00F4798A">
              <w:rPr>
                <w:rFonts w:ascii="Palatino Linotype" w:hAnsi="Palatino Linotype" w:cs="Arial"/>
                <w:sz w:val="20"/>
                <w:szCs w:val="20"/>
                <w:lang w:val="en-US"/>
              </w:rPr>
              <w:t>Integral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Pr="00F4798A">
              <w:rPr>
                <w:rFonts w:ascii="Palatino Linotype" w:hAnsi="Palatino Linotype" w:cs="Arial"/>
                <w:sz w:val="20"/>
                <w:szCs w:val="20"/>
                <w:lang w:val="en-US"/>
              </w:rPr>
              <w:t>Uniformity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(IU), </w:t>
            </w:r>
            <w:r w:rsidRPr="00F4798A">
              <w:rPr>
                <w:rFonts w:ascii="Palatino Linotype" w:hAnsi="Palatino Linotype" w:cs="Arial"/>
                <w:sz w:val="20"/>
                <w:szCs w:val="20"/>
                <w:lang w:val="en-US"/>
              </w:rPr>
              <w:t>Differential</w:t>
            </w:r>
            <w:r w:rsidR="008E10F3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Pr="00F4798A">
              <w:rPr>
                <w:rFonts w:ascii="Palatino Linotype" w:hAnsi="Palatino Linotype" w:cs="Arial"/>
                <w:sz w:val="20"/>
                <w:szCs w:val="20"/>
                <w:lang w:val="en-US"/>
              </w:rPr>
              <w:t>Uniformity</w:t>
            </w:r>
            <w:r w:rsidR="008E10F3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(DU),</w:t>
            </w:r>
          </w:p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Energy(E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H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 and Entropy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nt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H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</w:t>
            </w:r>
          </w:p>
        </w:tc>
      </w:tr>
      <w:tr w:rsidR="0052466C" w:rsidRPr="007E2992" w:rsidTr="004B5ED1">
        <w:trPr>
          <w:trHeight w:val="261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Geometry</w:t>
            </w:r>
            <w:proofErr w:type="spellEnd"/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Solidity (S), Eccentricity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cc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Long Diameter (LD), Percent Inactive (PI)</w:t>
            </w:r>
          </w:p>
        </w:tc>
      </w:tr>
      <w:tr w:rsidR="0052466C" w:rsidRPr="007E2992" w:rsidTr="004B5ED1">
        <w:trPr>
          <w:trHeight w:val="261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</w:rPr>
              <w:t>GLCM</w:t>
            </w:r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 Local Homogeneity (LH), Correlation (C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 xml:space="preserve">CM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Contrast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Con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CM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</w:t>
            </w:r>
          </w:p>
        </w:tc>
      </w:tr>
      <w:tr w:rsidR="0052466C" w:rsidRPr="007E2992" w:rsidTr="004B5ED1">
        <w:trPr>
          <w:trHeight w:val="238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nergy (E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CM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Entropy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Ent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CM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), Variance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Var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>CM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), 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utocorrelation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Acor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) and  Dissimilarity (D)</w:t>
            </w:r>
          </w:p>
        </w:tc>
      </w:tr>
      <w:tr w:rsidR="0052466C" w:rsidRPr="007E2992" w:rsidTr="004B5ED1">
        <w:trPr>
          <w:trHeight w:val="259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</w:rPr>
              <w:t>GLRLM</w:t>
            </w:r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hort Run Emphasis (SRE), Long Run Emphasis (LRE),</w:t>
            </w:r>
          </w:p>
        </w:tc>
      </w:tr>
      <w:tr w:rsidR="0052466C" w:rsidRPr="007E2992" w:rsidTr="004B5ED1">
        <w:trPr>
          <w:trHeight w:val="6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 Low Gray-Level Run Emphasis (LGRE), High Gray-Level Run Emphasis (HGRE) </w:t>
            </w:r>
          </w:p>
        </w:tc>
      </w:tr>
      <w:tr w:rsidR="0052466C" w:rsidRPr="0052466C" w:rsidTr="004B5ED1">
        <w:trPr>
          <w:trHeight w:val="22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Short Run Low Gray-Level Emphasis (SRLGE), Short Run High Gray-Level 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Emphasis (SRHGE),  Long Run Low Gray-Level Emphasis (LRLGE), 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Long Run  High Gray-Level Emphasis (LRHGE),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Gray-Level Non-uniformity (GLN), Run   Percentage (RP)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Length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 Non-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uniformity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 (RLN) </w:t>
            </w:r>
          </w:p>
        </w:tc>
      </w:tr>
      <w:tr w:rsidR="0052466C" w:rsidRPr="007E2992" w:rsidTr="004B5ED1">
        <w:trPr>
          <w:trHeight w:val="259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 GLSZM</w:t>
            </w:r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Small Zone Emphasis (SZE), Large Zone Emphasis (LZE),</w:t>
            </w:r>
          </w:p>
        </w:tc>
      </w:tr>
      <w:tr w:rsidR="0052466C" w:rsidRPr="007E2992" w:rsidTr="004B5ED1">
        <w:trPr>
          <w:trHeight w:val="6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  Low Gray-Level Zone Emphasis (LGZE), High Gray-Level Zone Emphasis        (HGZE),    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Small Zone Low Gray-Level Emphasis (SZLGE), Small Zone High 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Gray-Level Emphasis (SZHGE), Large Zone Low Gray-Level Emphasis(LZLGE),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Large Zone High Gray-Level Emphasis (LZHGE),</w:t>
            </w:r>
          </w:p>
        </w:tc>
      </w:tr>
      <w:tr w:rsidR="0052466C" w:rsidRPr="007E2992" w:rsidTr="004B5ED1">
        <w:trPr>
          <w:trHeight w:val="22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Zone-Size Non-uniformity (ZSN), Zone Percentage (ZP), </w:t>
            </w:r>
          </w:p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Gray-Level Variance (GLV) and</w:t>
            </w:r>
            <w:r w:rsidRPr="0052466C">
              <w:rPr>
                <w:rFonts w:ascii="Palatino Linotype" w:hAnsi="Palatino Linotype" w:cs="Arial"/>
                <w:sz w:val="20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Zone-Size Variance (ZSV)</w:t>
            </w:r>
          </w:p>
        </w:tc>
      </w:tr>
      <w:tr w:rsidR="0052466C" w:rsidRPr="0052466C" w:rsidTr="004B5ED1">
        <w:trPr>
          <w:trHeight w:val="259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Pr="0052466C">
              <w:rPr>
                <w:rFonts w:ascii="Palatino Linotype" w:hAnsi="Palatino Linotype" w:cs="Arial"/>
                <w:sz w:val="20"/>
                <w:szCs w:val="20"/>
              </w:rPr>
              <w:t>NGTDM</w:t>
            </w:r>
          </w:p>
        </w:tc>
        <w:tc>
          <w:tcPr>
            <w:tcW w:w="7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Coarseness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Coar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), 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Contrast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 xml:space="preserve"> (</w:t>
            </w:r>
            <w:proofErr w:type="spellStart"/>
            <w:r w:rsidRPr="0052466C">
              <w:rPr>
                <w:rFonts w:ascii="Palatino Linotype" w:hAnsi="Palatino Linotype" w:cs="Arial"/>
                <w:sz w:val="20"/>
                <w:szCs w:val="20"/>
              </w:rPr>
              <w:t>Con</w:t>
            </w:r>
            <w:r w:rsidRPr="0052466C">
              <w:rPr>
                <w:rFonts w:ascii="Palatino Linotype" w:hAnsi="Palatino Linotype" w:cs="Arial"/>
                <w:sz w:val="20"/>
                <w:szCs w:val="20"/>
                <w:vertAlign w:val="subscript"/>
              </w:rPr>
              <w:t>NM</w:t>
            </w:r>
            <w:proofErr w:type="spellEnd"/>
            <w:r w:rsidRPr="0052466C">
              <w:rPr>
                <w:rFonts w:ascii="Palatino Linotype" w:hAnsi="Palatino Linotype" w:cs="Arial"/>
                <w:sz w:val="20"/>
                <w:szCs w:val="20"/>
              </w:rPr>
              <w:t>),</w:t>
            </w:r>
          </w:p>
        </w:tc>
      </w:tr>
      <w:tr w:rsidR="0052466C" w:rsidRPr="007E2992" w:rsidTr="003B30AF">
        <w:trPr>
          <w:trHeight w:val="259"/>
        </w:trPr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2466C" w:rsidRPr="0052466C" w:rsidRDefault="0052466C" w:rsidP="004B5ED1">
            <w:pPr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2466C" w:rsidRPr="0052466C" w:rsidRDefault="0052466C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2466C">
              <w:rPr>
                <w:rFonts w:ascii="Palatino Linotype" w:hAnsi="Palatino Linotype" w:cs="Arial"/>
                <w:sz w:val="20"/>
                <w:szCs w:val="20"/>
                <w:lang w:val="en-US"/>
              </w:rPr>
              <w:t>Complexity (Comp) and Texture Strength (TS)</w:t>
            </w:r>
          </w:p>
        </w:tc>
      </w:tr>
      <w:tr w:rsidR="003B30AF" w:rsidRPr="007E2992" w:rsidTr="004B5ED1">
        <w:trPr>
          <w:trHeight w:val="259"/>
        </w:trPr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30AF" w:rsidRPr="0061683D" w:rsidRDefault="003B30AF" w:rsidP="004B5ED1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</w:p>
        </w:tc>
        <w:tc>
          <w:tcPr>
            <w:tcW w:w="7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30AF" w:rsidRPr="0052466C" w:rsidRDefault="003B30AF" w:rsidP="004B5ED1">
            <w:pPr>
              <w:ind w:left="120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</w:tr>
    </w:tbl>
    <w:p w:rsidR="003B30AF" w:rsidRPr="003B668F" w:rsidRDefault="007E2992" w:rsidP="003B30A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hAnsi="Palatino Linotype" w:cs="Arial"/>
          <w:b/>
          <w:sz w:val="24"/>
          <w:szCs w:val="20"/>
          <w:lang w:val="en-US"/>
        </w:rPr>
      </w:pPr>
      <w:proofErr w:type="gramStart"/>
      <w:r>
        <w:rPr>
          <w:rFonts w:ascii="Palatino Linotype" w:hAnsi="Palatino Linotype" w:cs="Arial"/>
          <w:b/>
          <w:sz w:val="24"/>
          <w:szCs w:val="20"/>
          <w:lang w:val="en-US"/>
        </w:rPr>
        <w:t>ESM</w:t>
      </w:r>
      <w:proofErr w:type="gramEnd"/>
      <w:r>
        <w:rPr>
          <w:rFonts w:ascii="Palatino Linotype" w:hAnsi="Palatino Linotype" w:cs="Arial"/>
          <w:b/>
          <w:sz w:val="24"/>
          <w:szCs w:val="20"/>
          <w:lang w:val="en-US"/>
        </w:rPr>
        <w:t xml:space="preserve"> </w:t>
      </w:r>
      <w:bookmarkStart w:id="0" w:name="_GoBack"/>
      <w:bookmarkEnd w:id="0"/>
      <w:proofErr w:type="gramStart"/>
      <w:r w:rsidR="003B30AF" w:rsidRPr="003B668F">
        <w:rPr>
          <w:rFonts w:ascii="Palatino Linotype" w:hAnsi="Palatino Linotype" w:cs="Arial"/>
          <w:b/>
          <w:sz w:val="24"/>
          <w:szCs w:val="20"/>
          <w:lang w:val="en-US"/>
        </w:rPr>
        <w:t>Table 1.</w:t>
      </w:r>
      <w:proofErr w:type="gramEnd"/>
      <w:r w:rsidR="003B30AF" w:rsidRPr="003B668F">
        <w:rPr>
          <w:rFonts w:ascii="Palatino Linotype" w:hAnsi="Palatino Linotype" w:cs="Arial"/>
          <w:b/>
          <w:sz w:val="24"/>
          <w:szCs w:val="20"/>
          <w:lang w:val="en-US"/>
        </w:rPr>
        <w:t xml:space="preserve"> Image Features</w:t>
      </w:r>
    </w:p>
    <w:p w:rsidR="003B30AF" w:rsidRPr="00960E32" w:rsidRDefault="003B30AF" w:rsidP="003B30A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hAnsi="Palatino Linotype" w:cs="Arial"/>
          <w:b/>
          <w:sz w:val="20"/>
          <w:szCs w:val="20"/>
          <w:lang w:val="en-US"/>
        </w:rPr>
      </w:pPr>
    </w:p>
    <w:p w:rsidR="004B5ED1" w:rsidRPr="007C3694" w:rsidRDefault="003B30AF" w:rsidP="007C3694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Arial"/>
          <w:sz w:val="16"/>
          <w:szCs w:val="20"/>
          <w:lang w:val="en-US"/>
        </w:rPr>
      </w:pPr>
      <w:r w:rsidRPr="00960E32">
        <w:rPr>
          <w:rFonts w:ascii="Palatino Linotype" w:hAnsi="Palatino Linotype" w:cs="Arial"/>
          <w:sz w:val="16"/>
          <w:szCs w:val="20"/>
          <w:lang w:val="en-US"/>
        </w:rPr>
        <w:t>Abbreviations: SUV: standardized uptake values, GLCM: gray-level co-occurrence matrix, GLRLM: gray-level run length matrix, GLSZM: gray-level size zone matrix, NGTDM: neighborhood gray tone difference matrix.</w:t>
      </w:r>
    </w:p>
    <w:p w:rsidR="003B30AF" w:rsidRPr="004532E7" w:rsidRDefault="003B30AF" w:rsidP="003B30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B30AF" w:rsidRPr="004532E7" w:rsidRDefault="003B30AF" w:rsidP="003B30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B30AF" w:rsidRPr="004532E7" w:rsidRDefault="003B30AF" w:rsidP="00960E3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3B30AF" w:rsidRPr="004532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793F0D"/>
    <w:multiLevelType w:val="multilevel"/>
    <w:tmpl w:val="4ECE9DC4"/>
    <w:lvl w:ilvl="0"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E5"/>
    <w:rsid w:val="00026AC9"/>
    <w:rsid w:val="000567F0"/>
    <w:rsid w:val="00066577"/>
    <w:rsid w:val="000F4319"/>
    <w:rsid w:val="00185017"/>
    <w:rsid w:val="0019443A"/>
    <w:rsid w:val="001A1DB1"/>
    <w:rsid w:val="002113F5"/>
    <w:rsid w:val="002D063B"/>
    <w:rsid w:val="002E66B9"/>
    <w:rsid w:val="00307422"/>
    <w:rsid w:val="00385D60"/>
    <w:rsid w:val="003B30AF"/>
    <w:rsid w:val="003B668F"/>
    <w:rsid w:val="00411709"/>
    <w:rsid w:val="0041213F"/>
    <w:rsid w:val="00430F53"/>
    <w:rsid w:val="004532E7"/>
    <w:rsid w:val="004B5ED1"/>
    <w:rsid w:val="0052466C"/>
    <w:rsid w:val="005277E5"/>
    <w:rsid w:val="00541BF5"/>
    <w:rsid w:val="0054256E"/>
    <w:rsid w:val="00584959"/>
    <w:rsid w:val="0061683D"/>
    <w:rsid w:val="0063705B"/>
    <w:rsid w:val="00642E3C"/>
    <w:rsid w:val="006A0A01"/>
    <w:rsid w:val="006C30CE"/>
    <w:rsid w:val="006E5BE5"/>
    <w:rsid w:val="0073082E"/>
    <w:rsid w:val="0079009F"/>
    <w:rsid w:val="00796351"/>
    <w:rsid w:val="007A1CCA"/>
    <w:rsid w:val="007A5F37"/>
    <w:rsid w:val="007B0BC8"/>
    <w:rsid w:val="007B7AC9"/>
    <w:rsid w:val="007C3694"/>
    <w:rsid w:val="007E2992"/>
    <w:rsid w:val="0089303A"/>
    <w:rsid w:val="00895B29"/>
    <w:rsid w:val="0089705B"/>
    <w:rsid w:val="008E10F3"/>
    <w:rsid w:val="009137A8"/>
    <w:rsid w:val="00960E32"/>
    <w:rsid w:val="009B375C"/>
    <w:rsid w:val="00A1388E"/>
    <w:rsid w:val="00A16B84"/>
    <w:rsid w:val="00A454B5"/>
    <w:rsid w:val="00A93A75"/>
    <w:rsid w:val="00AF02C2"/>
    <w:rsid w:val="00AF10EA"/>
    <w:rsid w:val="00B22FBB"/>
    <w:rsid w:val="00B24C20"/>
    <w:rsid w:val="00B32499"/>
    <w:rsid w:val="00BB655D"/>
    <w:rsid w:val="00BF795C"/>
    <w:rsid w:val="00C37A2D"/>
    <w:rsid w:val="00CA6CB1"/>
    <w:rsid w:val="00CB27B4"/>
    <w:rsid w:val="00D42537"/>
    <w:rsid w:val="00D57051"/>
    <w:rsid w:val="00DA2B66"/>
    <w:rsid w:val="00DF2267"/>
    <w:rsid w:val="00E04B60"/>
    <w:rsid w:val="00E426F1"/>
    <w:rsid w:val="00E80DE5"/>
    <w:rsid w:val="00E82BF8"/>
    <w:rsid w:val="00E858A5"/>
    <w:rsid w:val="00E908B2"/>
    <w:rsid w:val="00F3536F"/>
    <w:rsid w:val="00F4798A"/>
    <w:rsid w:val="00F96FCE"/>
    <w:rsid w:val="00FD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ntserrat Carles</dc:creator>
  <cp:lastModifiedBy>Dr. Montserrat Carles</cp:lastModifiedBy>
  <cp:revision>4</cp:revision>
  <cp:lastPrinted>2018-11-14T18:22:00Z</cp:lastPrinted>
  <dcterms:created xsi:type="dcterms:W3CDTF">2019-12-30T17:09:00Z</dcterms:created>
  <dcterms:modified xsi:type="dcterms:W3CDTF">2020-05-13T07:40:00Z</dcterms:modified>
</cp:coreProperties>
</file>